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Additional file 2. STarT Back Tool</w:t>
      </w:r>
    </w:p>
    <w:p>
      <w:pPr>
        <w:pStyle w:val="Heading1"/>
        <w:jc w:val="center"/>
        <w:rPr/>
      </w:pPr>
      <w:r>
        <w:rPr/>
        <w:t>The Keele STarT Back Screening Too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inking about the </w:t>
      </w:r>
      <w:r>
        <w:rPr>
          <w:b/>
        </w:rPr>
        <w:t>last 2 weeks</w:t>
      </w:r>
      <w:r>
        <w:rPr/>
        <w:t xml:space="preserve"> tick your response to the following questions:</w:t>
        <w:br/>
        <w:br/>
      </w:r>
    </w:p>
    <w:tbl>
      <w:tblPr>
        <w:tblW w:w="108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8100"/>
        <w:gridCol w:w="1260"/>
        <w:gridCol w:w="1080"/>
      </w:tblGrid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ree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y back pain has </w:t>
            </w:r>
            <w:r>
              <w:rPr>
                <w:b/>
              </w:rPr>
              <w:t>spread down my leg(s)</w:t>
            </w:r>
            <w:r>
              <w:rPr/>
              <w:t xml:space="preserve"> at some time in the last 2 week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 have had pain in the </w:t>
            </w:r>
            <w:r>
              <w:rPr>
                <w:b/>
              </w:rPr>
              <w:t>shoulder</w:t>
            </w:r>
            <w:r>
              <w:rPr/>
              <w:t xml:space="preserve"> or </w:t>
            </w:r>
            <w:r>
              <w:rPr>
                <w:b/>
              </w:rPr>
              <w:t>neck</w:t>
            </w:r>
            <w:r>
              <w:rPr/>
              <w:t xml:space="preserve"> at some time in the last 2 week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I have only </w:t>
            </w:r>
            <w:r>
              <w:rPr>
                <w:b/>
              </w:rPr>
              <w:t>walked short distances</w:t>
            </w:r>
            <w:r>
              <w:rPr/>
              <w:t xml:space="preserve"> because of my back or leg p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 the last 2 weeks, I have </w:t>
            </w:r>
            <w:r>
              <w:rPr>
                <w:b/>
              </w:rPr>
              <w:t>dressed more slowly</w:t>
            </w:r>
            <w:r>
              <w:rPr/>
              <w:t xml:space="preserve"> than usual because of back or leg p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t’s not really safe for a person with a condition like mine to be physically activ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Worrying thoughts</w:t>
            </w:r>
            <w:r>
              <w:rPr/>
              <w:t xml:space="preserve"> have been going through my mind a lot of the tim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 feel that </w:t>
            </w:r>
            <w:r>
              <w:rPr>
                <w:b/>
              </w:rPr>
              <w:t>my back/leg pain is terrible</w:t>
            </w:r>
            <w:r>
              <w:rPr/>
              <w:t xml:space="preserve"> and </w:t>
            </w:r>
            <w:r>
              <w:rPr>
                <w:b/>
              </w:rPr>
              <w:t>it’s never going to get any bett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n general I have </w:t>
            </w:r>
            <w:r>
              <w:rPr>
                <w:b/>
              </w:rPr>
              <w:t>not enjoyed</w:t>
            </w:r>
            <w:r>
              <w:rPr/>
              <w:t xml:space="preserve"> all the things I used to enjo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426"/>
        <w:rPr/>
      </w:pPr>
      <w:r>
        <w:rPr/>
        <w:t xml:space="preserve">9.  Overall, how </w:t>
      </w:r>
      <w:r>
        <w:rPr>
          <w:b/>
        </w:rPr>
        <w:t>bothersome</w:t>
      </w:r>
      <w:r>
        <w:rPr/>
        <w:t xml:space="preserve"> has your back or leg pain been in the </w:t>
      </w:r>
      <w:r>
        <w:rPr>
          <w:b/>
        </w:rPr>
        <w:t>last 2 weeks</w:t>
      </w:r>
      <w:r>
        <w:rPr/>
        <w:t>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t at al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ightl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derately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ry much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xtremely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otal score (all 9): __________________  </w:t>
        <w:tab/>
        <w:t>Sub Score (Q5-9):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righ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                                                                                  </w:t>
      </w:r>
      <w:r>
        <w:rPr>
          <w:sz w:val="28"/>
          <w:szCs w:val="28"/>
        </w:rPr>
        <w:t xml:space="preserve">© Keele University 01/08/07  </w:t>
      </w:r>
    </w:p>
    <w:p>
      <w:pPr>
        <w:pStyle w:val="Normal"/>
        <w:jc w:val="right"/>
        <w:rPr>
          <w:sz w:val="28"/>
          <w:szCs w:val="28"/>
        </w:rPr>
      </w:pPr>
      <w:r>
        <w:rPr>
          <w:sz w:val="28"/>
          <w:szCs w:val="28"/>
        </w:rPr>
        <w:t>Funded by Arthritis Research UK</w:t>
      </w:r>
      <w:r>
        <w:br w:type="page"/>
      </w:r>
    </w:p>
    <w:p>
      <w:pPr>
        <w:pStyle w:val="Normal"/>
        <w:jc w:val="righ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ing1"/>
        <w:jc w:val="center"/>
        <w:rPr/>
      </w:pPr>
      <w:r>
        <w:rPr/>
        <w:t>The STarT Back Tool Scoring Syste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1470</wp:posOffset>
                </wp:positionH>
                <wp:positionV relativeFrom="paragraph">
                  <wp:posOffset>86360</wp:posOffset>
                </wp:positionV>
                <wp:extent cx="5257800" cy="36449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3645000"/>
                          <a:chOff x="0" y="0"/>
                          <a:chExt cx="5257800" cy="3645000"/>
                        </a:xfrm>
                      </wpg:grpSpPr>
                      <wps:wsp>
                        <wps:cNvSpPr txBox="1"/>
                        <wps:spPr>
                          <a:xfrm>
                            <a:off x="1771560" y="0"/>
                            <a:ext cx="16002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otal sco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2040" y="330840"/>
                            <a:ext cx="125748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902160"/>
                            <a:ext cx="10288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 or l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4160" y="330840"/>
                            <a:ext cx="91512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3480" y="902160"/>
                            <a:ext cx="12574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 or mo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29280" y="135936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9000" y="1701720"/>
                            <a:ext cx="16002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b score Q5-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400480" y="2044800"/>
                            <a:ext cx="1028880" cy="343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3280" y="2388240"/>
                            <a:ext cx="10281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 or les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29280" y="2044800"/>
                            <a:ext cx="720" cy="315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0360" y="2388240"/>
                            <a:ext cx="13716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 or mo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74040"/>
                            <a:ext cx="114300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Low ris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9520" y="3074040"/>
                            <a:ext cx="125748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edium ris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3480" y="3074040"/>
                            <a:ext cx="171468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2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High ris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2040" y="1359360"/>
                            <a:ext cx="720" cy="171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2730960"/>
                            <a:ext cx="720" cy="343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7800" y="2730960"/>
                            <a:ext cx="720" cy="343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.1pt;margin-top:6.8pt;width:414.05pt;height:287pt" coordorigin="522,136" coordsize="8281,574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312;top:136;width:25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otal sco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423,657" to="3402,1556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702;top:1557;width:161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 or l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5741,657" to="7181,155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102;top:1557;width:19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 or mo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7182,2277" to="7182,281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922;top:2816;width:2519;height:5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b score Q5-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302,3356" to="5921,3896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582;top:3897;width:1618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 or les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7182,3356" to="7182,385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192;top:3897;width:215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 or mo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2;top:4977;width:1799;height:8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Low ris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03;top:4977;width:1979;height:8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edium ris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102;top:4977;width:2699;height:8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szCs w:val="32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High risk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423,2277" to="1423,497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02,4437" to="4302,497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243,4437" to="7243,497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                                                                                    </w:t>
      </w:r>
      <w:r>
        <w:rPr>
          <w:sz w:val="28"/>
          <w:szCs w:val="28"/>
        </w:rPr>
        <w:t xml:space="preserve">© Keele University 01/08/07  </w:t>
      </w:r>
    </w:p>
    <w:p>
      <w:pPr>
        <w:pStyle w:val="Normal"/>
        <w:jc w:val="right"/>
        <w:rPr>
          <w:sz w:val="28"/>
          <w:szCs w:val="28"/>
        </w:rPr>
      </w:pPr>
      <w:r>
        <w:rPr>
          <w:sz w:val="28"/>
          <w:szCs w:val="28"/>
        </w:rPr>
        <w:t>Funded by Arthritis Research UK</w:t>
      </w:r>
    </w:p>
    <w:sectPr>
      <w:type w:val="nextPage"/>
      <w:pgSz w:w="12240" w:h="15840"/>
      <w:pgMar w:left="1134" w:right="1134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7:52:00Z</dcterms:created>
  <dc:creator>Simon Somerville</dc:creator>
  <dc:description/>
  <cp:keywords/>
  <dc:language>en-US</dc:language>
  <cp:lastModifiedBy>LAMIRA</cp:lastModifiedBy>
  <cp:lastPrinted>2007-07-31T13:18:00Z</cp:lastPrinted>
  <dcterms:modified xsi:type="dcterms:W3CDTF">2019-06-22T07:37:00Z</dcterms:modified>
  <cp:revision>5</cp:revision>
  <dc:subject/>
  <dc:title>STarT Back Screening To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